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1940"/>
        <w:gridCol w:w="2040"/>
        <w:gridCol w:w="1180"/>
        <w:gridCol w:w="1200"/>
      </w:tblGrid>
      <w:tr w:rsidR="003E53DC" w:rsidRPr="003E53DC" w14:paraId="1C95EC64" w14:textId="77777777" w:rsidTr="003E53DC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9142" w14:textId="77777777" w:rsidR="003E53DC" w:rsidRPr="003E53DC" w:rsidRDefault="003E53DC" w:rsidP="003E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6B7D" w14:textId="77777777" w:rsidR="003E53DC" w:rsidRPr="003E53DC" w:rsidRDefault="003E53DC" w:rsidP="003E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846E" w14:textId="77777777" w:rsidR="003E53DC" w:rsidRPr="003E53DC" w:rsidRDefault="003E53DC" w:rsidP="003E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70FD" w14:textId="77777777" w:rsidR="003E53DC" w:rsidRPr="003E53DC" w:rsidRDefault="003E53DC" w:rsidP="003E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6BA7" w14:textId="77777777" w:rsidR="003E53DC" w:rsidRPr="003E53DC" w:rsidRDefault="003E53DC" w:rsidP="003E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E53DC" w:rsidRPr="003E53DC" w14:paraId="48906831" w14:textId="77777777" w:rsidTr="003E53DC">
        <w:trPr>
          <w:trHeight w:val="615"/>
        </w:trPr>
        <w:tc>
          <w:tcPr>
            <w:tcW w:w="89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A8295" w14:textId="77777777" w:rsidR="003E53DC" w:rsidRPr="003E53DC" w:rsidRDefault="003E53DC" w:rsidP="003E53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upplementary table 2:</w:t>
            </w:r>
            <w:r w:rsidRPr="003E53DC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T1 relaxation times prior to and after CSF- tap test in patients with idiopathic normal pressure hydrocephalus (iNPH)</w:t>
            </w:r>
          </w:p>
        </w:tc>
      </w:tr>
      <w:tr w:rsidR="003E53DC" w:rsidRPr="003E53DC" w14:paraId="2B82AFAC" w14:textId="77777777" w:rsidTr="003E53DC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0660" w14:textId="77777777" w:rsidR="003E53DC" w:rsidRPr="003E53DC" w:rsidRDefault="003E53DC" w:rsidP="003E53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8444" w14:textId="77777777" w:rsidR="003E53DC" w:rsidRPr="003E53DC" w:rsidRDefault="003E53DC" w:rsidP="003E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F40D" w14:textId="77777777" w:rsidR="003E53DC" w:rsidRPr="003E53DC" w:rsidRDefault="003E53DC" w:rsidP="003E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7E46" w14:textId="77777777" w:rsidR="003E53DC" w:rsidRPr="003E53DC" w:rsidRDefault="003E53DC" w:rsidP="003E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1E78" w14:textId="77777777" w:rsidR="003E53DC" w:rsidRPr="003E53DC" w:rsidRDefault="003E53DC" w:rsidP="003E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E53DC" w:rsidRPr="003E53DC" w14:paraId="54C3F69B" w14:textId="77777777" w:rsidTr="003E53DC">
        <w:trPr>
          <w:trHeight w:val="29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174D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CB931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color w:val="000000"/>
                <w:lang w:val="en-US" w:eastAsia="de-DE"/>
              </w:rPr>
              <w:t>T1 (ms)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D96CEE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color w:val="000000"/>
                <w:lang w:val="en-US" w:eastAsia="de-DE"/>
              </w:rPr>
              <w:t>Δ T1 (ms)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34E863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color w:val="000000"/>
                <w:lang w:val="en-US" w:eastAsia="de-DE"/>
              </w:rPr>
              <w:t>p-value</w:t>
            </w:r>
          </w:p>
        </w:tc>
      </w:tr>
      <w:tr w:rsidR="003E53DC" w:rsidRPr="003E53DC" w14:paraId="6453E92B" w14:textId="77777777" w:rsidTr="003E53DC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86D93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0955E" w14:textId="1724C6E0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iNPH </w:t>
            </w:r>
            <w:proofErr w:type="gramStart"/>
            <w:r w:rsidRPr="003E53DC">
              <w:rPr>
                <w:rFonts w:ascii="Arial" w:eastAsia="Times New Roman" w:hAnsi="Arial" w:cs="Arial"/>
                <w:color w:val="000000"/>
                <w:lang w:val="en-US" w:eastAsia="de-DE"/>
              </w:rPr>
              <w:t>pr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e</w:t>
            </w:r>
            <w:r w:rsidRPr="003E53DC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CSF</w:t>
            </w:r>
            <w:proofErr w:type="gramEnd"/>
            <w:r w:rsidRPr="003E53DC">
              <w:rPr>
                <w:rFonts w:ascii="Arial" w:eastAsia="Times New Roman" w:hAnsi="Arial" w:cs="Arial"/>
                <w:color w:val="000000"/>
                <w:lang w:val="en-US" w:eastAsia="de-DE"/>
              </w:rPr>
              <w:t>-T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EFF74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color w:val="000000"/>
                <w:lang w:val="en-US" w:eastAsia="de-DE"/>
              </w:rPr>
              <w:t>iNPH post CSF-TT</w:t>
            </w: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AE9D7" w14:textId="77777777" w:rsidR="003E53DC" w:rsidRPr="003E53DC" w:rsidRDefault="003E53DC" w:rsidP="003E53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9E21A" w14:textId="77777777" w:rsidR="003E53DC" w:rsidRPr="003E53DC" w:rsidRDefault="003E53DC" w:rsidP="003E53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3E53DC" w:rsidRPr="003E53DC" w14:paraId="531BAD8D" w14:textId="77777777" w:rsidTr="003E53DC">
        <w:trPr>
          <w:trHeight w:val="5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FBC7" w14:textId="77777777" w:rsidR="003E53DC" w:rsidRPr="003E53DC" w:rsidRDefault="003E53DC" w:rsidP="003E53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color w:val="000000"/>
                <w:lang w:val="en-US" w:eastAsia="de-DE"/>
              </w:rPr>
              <w:t>Inferior anterior horn (mean left and right ± SD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BD02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color w:val="000000"/>
                <w:lang w:val="en-US" w:eastAsia="de-DE"/>
              </w:rPr>
              <w:t>1006 ± 93.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ED05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lang w:val="en-US" w:eastAsia="de-DE"/>
              </w:rPr>
              <w:t>976.4 ± 91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8386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proofErr w:type="gramStart"/>
            <w:r w:rsidRPr="003E53DC">
              <w:rPr>
                <w:rFonts w:ascii="Arial" w:eastAsia="Times New Roman" w:hAnsi="Arial" w:cs="Arial"/>
                <w:color w:val="FFFFFF"/>
                <w:lang w:val="en-US" w:eastAsia="de-DE"/>
              </w:rPr>
              <w:t>.</w:t>
            </w:r>
            <w:r w:rsidRPr="003E53DC">
              <w:rPr>
                <w:rFonts w:ascii="Arial" w:eastAsia="Times New Roman" w:hAnsi="Arial" w:cs="Arial"/>
                <w:lang w:val="en-US" w:eastAsia="de-DE"/>
              </w:rPr>
              <w:t>-</w:t>
            </w:r>
            <w:proofErr w:type="gramEnd"/>
            <w:r w:rsidRPr="003E53DC">
              <w:rPr>
                <w:rFonts w:ascii="Arial" w:eastAsia="Times New Roman" w:hAnsi="Arial" w:cs="Arial"/>
                <w:lang w:val="en-US" w:eastAsia="de-DE"/>
              </w:rPr>
              <w:t xml:space="preserve">29.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9A0E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lang w:val="en-US" w:eastAsia="de-DE"/>
              </w:rPr>
              <w:t>0.409</w:t>
            </w:r>
          </w:p>
        </w:tc>
      </w:tr>
      <w:tr w:rsidR="003E53DC" w:rsidRPr="003E53DC" w14:paraId="64A98787" w14:textId="77777777" w:rsidTr="003E53DC">
        <w:trPr>
          <w:trHeight w:val="5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E957" w14:textId="77777777" w:rsidR="003E53DC" w:rsidRPr="003E53DC" w:rsidRDefault="003E53DC" w:rsidP="003E53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color w:val="000000"/>
                <w:lang w:val="en-US" w:eastAsia="de-DE"/>
              </w:rPr>
              <w:t>Inferior posterior horn (mean left and right ± SD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ADC2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lang w:val="en-US" w:eastAsia="de-DE"/>
              </w:rPr>
              <w:t>967.7 ± 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CEAF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lang w:val="en-US" w:eastAsia="de-DE"/>
              </w:rPr>
              <w:t>941.5 ± 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D5EF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proofErr w:type="gramStart"/>
            <w:r w:rsidRPr="003E53DC">
              <w:rPr>
                <w:rFonts w:ascii="Arial" w:eastAsia="Times New Roman" w:hAnsi="Arial" w:cs="Arial"/>
                <w:color w:val="FFFFFF"/>
                <w:lang w:val="en-US" w:eastAsia="de-DE"/>
              </w:rPr>
              <w:t>.</w:t>
            </w:r>
            <w:r w:rsidRPr="003E53DC">
              <w:rPr>
                <w:rFonts w:ascii="Arial" w:eastAsia="Times New Roman" w:hAnsi="Arial" w:cs="Arial"/>
                <w:lang w:val="en-US" w:eastAsia="de-DE"/>
              </w:rPr>
              <w:t>-</w:t>
            </w:r>
            <w:proofErr w:type="gramEnd"/>
            <w:r w:rsidRPr="003E53DC">
              <w:rPr>
                <w:rFonts w:ascii="Arial" w:eastAsia="Times New Roman" w:hAnsi="Arial" w:cs="Arial"/>
                <w:lang w:val="en-US" w:eastAsia="de-DE"/>
              </w:rPr>
              <w:t xml:space="preserve">26.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FACF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lang w:val="en-US" w:eastAsia="de-DE"/>
              </w:rPr>
              <w:t>0.426</w:t>
            </w:r>
          </w:p>
        </w:tc>
      </w:tr>
      <w:tr w:rsidR="003E53DC" w:rsidRPr="003E53DC" w14:paraId="77879CA6" w14:textId="77777777" w:rsidTr="003E53DC">
        <w:trPr>
          <w:trHeight w:val="5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25F3" w14:textId="77777777" w:rsidR="003E53DC" w:rsidRPr="003E53DC" w:rsidRDefault="003E53DC" w:rsidP="003E53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color w:val="000000"/>
                <w:lang w:val="en-US" w:eastAsia="de-DE"/>
              </w:rPr>
              <w:t>Superior anterior horn (mean left and right ± SD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C84C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lang w:val="en-US" w:eastAsia="de-DE"/>
              </w:rPr>
              <w:t>1023 ± 114.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F077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lang w:val="en-US" w:eastAsia="de-DE"/>
              </w:rPr>
              <w:t>1025 ± 109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CB70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lang w:val="en-US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6918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lang w:val="en-US" w:eastAsia="de-DE"/>
              </w:rPr>
              <w:t>0.947</w:t>
            </w:r>
          </w:p>
        </w:tc>
      </w:tr>
      <w:tr w:rsidR="003E53DC" w:rsidRPr="003E53DC" w14:paraId="4FD1923B" w14:textId="77777777" w:rsidTr="003E53DC">
        <w:trPr>
          <w:trHeight w:val="5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91D4" w14:textId="77777777" w:rsidR="003E53DC" w:rsidRPr="003E53DC" w:rsidRDefault="003E53DC" w:rsidP="003E53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color w:val="000000"/>
                <w:lang w:val="en-US" w:eastAsia="de-DE"/>
              </w:rPr>
              <w:t>Superior posterior horn (mean left and right ± SD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3FDD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lang w:val="en-US" w:eastAsia="de-DE"/>
              </w:rPr>
              <w:t>982.8 ± 103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F6ED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lang w:val="en-US" w:eastAsia="de-DE"/>
              </w:rPr>
              <w:t>966.6 ± 93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9C79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proofErr w:type="gramStart"/>
            <w:r w:rsidRPr="003E53DC">
              <w:rPr>
                <w:rFonts w:ascii="Arial" w:eastAsia="Times New Roman" w:hAnsi="Arial" w:cs="Arial"/>
                <w:color w:val="FFFFFF"/>
                <w:lang w:val="en-US" w:eastAsia="de-DE"/>
              </w:rPr>
              <w:t>.</w:t>
            </w:r>
            <w:r w:rsidRPr="003E53DC">
              <w:rPr>
                <w:rFonts w:ascii="Arial" w:eastAsia="Times New Roman" w:hAnsi="Arial" w:cs="Arial"/>
                <w:lang w:val="en-US" w:eastAsia="de-DE"/>
              </w:rPr>
              <w:t>-</w:t>
            </w:r>
            <w:proofErr w:type="gramEnd"/>
            <w:r w:rsidRPr="003E53DC">
              <w:rPr>
                <w:rFonts w:ascii="Arial" w:eastAsia="Times New Roman" w:hAnsi="Arial" w:cs="Arial"/>
                <w:lang w:val="en-US" w:eastAsia="de-DE"/>
              </w:rPr>
              <w:t xml:space="preserve">16.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6E2D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lang w:val="en-US" w:eastAsia="de-DE"/>
              </w:rPr>
              <w:t>0.663</w:t>
            </w:r>
          </w:p>
        </w:tc>
      </w:tr>
      <w:tr w:rsidR="003E53DC" w:rsidRPr="003E53DC" w14:paraId="52353B59" w14:textId="77777777" w:rsidTr="003E53DC">
        <w:trPr>
          <w:trHeight w:val="56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3D220" w14:textId="77777777" w:rsidR="003E53DC" w:rsidRPr="003E53DC" w:rsidRDefault="003E53DC" w:rsidP="003E53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color w:val="000000"/>
                <w:lang w:val="en-US" w:eastAsia="de-DE"/>
              </w:rPr>
              <w:t>Corona radiata (mean left and right ± SD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0F6A9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lang w:val="en-US" w:eastAsia="de-DE"/>
              </w:rPr>
              <w:t>1002 ± 72.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36D7D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lang w:val="en-US" w:eastAsia="de-DE"/>
              </w:rPr>
              <w:t xml:space="preserve">1002 ± 74.9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C21D0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A0240" w14:textId="77777777" w:rsidR="003E53DC" w:rsidRPr="003E53DC" w:rsidRDefault="003E53DC" w:rsidP="003E53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lang w:val="en-US" w:eastAsia="de-DE"/>
              </w:rPr>
              <w:t>0.999</w:t>
            </w:r>
          </w:p>
        </w:tc>
      </w:tr>
      <w:tr w:rsidR="003E53DC" w:rsidRPr="003E53DC" w14:paraId="56C94C8C" w14:textId="77777777" w:rsidTr="003E53DC">
        <w:trPr>
          <w:trHeight w:val="290"/>
        </w:trPr>
        <w:tc>
          <w:tcPr>
            <w:tcW w:w="6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2A6F6" w14:textId="77777777" w:rsidR="003E53DC" w:rsidRPr="003E53DC" w:rsidRDefault="003E53DC" w:rsidP="003E53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color w:val="000000"/>
                <w:lang w:val="en-US" w:eastAsia="de-DE"/>
              </w:rPr>
              <w:t>CSF-TT: cerebrospinal fluid tap test; SD: standard devia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C1F35" w14:textId="77777777" w:rsidR="003E53DC" w:rsidRPr="003E53DC" w:rsidRDefault="003E53DC" w:rsidP="003E53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6070C" w14:textId="77777777" w:rsidR="003E53DC" w:rsidRPr="003E53DC" w:rsidRDefault="003E53DC" w:rsidP="003E53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E53DC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</w:tr>
      <w:tr w:rsidR="003E53DC" w:rsidRPr="003E53DC" w14:paraId="3BCDA87E" w14:textId="77777777" w:rsidTr="003E53DC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7400" w14:textId="77777777" w:rsidR="003E53DC" w:rsidRPr="003E53DC" w:rsidRDefault="003E53DC" w:rsidP="003E53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CF02" w14:textId="77777777" w:rsidR="003E53DC" w:rsidRPr="003E53DC" w:rsidRDefault="003E53DC" w:rsidP="003E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639B" w14:textId="77777777" w:rsidR="003E53DC" w:rsidRPr="003E53DC" w:rsidRDefault="003E53DC" w:rsidP="003E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1017" w14:textId="77777777" w:rsidR="003E53DC" w:rsidRPr="003E53DC" w:rsidRDefault="003E53DC" w:rsidP="003E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39F2" w14:textId="77777777" w:rsidR="003E53DC" w:rsidRPr="003E53DC" w:rsidRDefault="003E53DC" w:rsidP="003E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5ABBA02C" w14:textId="77777777" w:rsidR="00025B6A" w:rsidRPr="003E53DC" w:rsidRDefault="00025B6A">
      <w:pPr>
        <w:rPr>
          <w:lang w:val="en-US"/>
        </w:rPr>
      </w:pPr>
    </w:p>
    <w:sectPr w:rsidR="00025B6A" w:rsidRPr="003E53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3DC"/>
    <w:rsid w:val="00025B6A"/>
    <w:rsid w:val="003E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679DD7"/>
  <w15:chartTrackingRefBased/>
  <w15:docId w15:val="{E1933ABD-53DC-4B6C-BBC8-4F71400C1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2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27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ko.maier</dc:creator>
  <cp:keywords/>
  <dc:description/>
  <cp:lastModifiedBy>ilko.maier</cp:lastModifiedBy>
  <cp:revision>1</cp:revision>
  <dcterms:created xsi:type="dcterms:W3CDTF">2021-10-09T17:00:00Z</dcterms:created>
  <dcterms:modified xsi:type="dcterms:W3CDTF">2021-10-09T17:03:00Z</dcterms:modified>
</cp:coreProperties>
</file>